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1F267" w14:textId="0CF2E8DE" w:rsidR="00EF62C6" w:rsidRPr="00F24D46" w:rsidRDefault="00EF62C6" w:rsidP="00EF62C6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24D46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D83801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F24D46">
        <w:rPr>
          <w:rFonts w:ascii="Arial" w:hAnsi="Arial" w:cs="Arial"/>
          <w:b/>
          <w:bCs/>
          <w:sz w:val="24"/>
          <w:szCs w:val="24"/>
          <w:lang w:val="en-US"/>
        </w:rPr>
        <w:t xml:space="preserve"> Table. Person</w:t>
      </w:r>
      <w:r w:rsidR="00466589">
        <w:rPr>
          <w:rFonts w:ascii="Arial" w:hAnsi="Arial" w:cs="Arial"/>
          <w:b/>
          <w:bCs/>
          <w:sz w:val="24"/>
          <w:szCs w:val="24"/>
          <w:lang w:val="en-US"/>
        </w:rPr>
        <w:t>nel</w:t>
      </w:r>
      <w:r w:rsidRPr="00F24D46">
        <w:rPr>
          <w:rFonts w:ascii="Arial" w:hAnsi="Arial" w:cs="Arial"/>
          <w:b/>
          <w:bCs/>
          <w:sz w:val="24"/>
          <w:szCs w:val="24"/>
          <w:lang w:val="en-US"/>
        </w:rPr>
        <w:t>, necropsy teams and tasks.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748"/>
        <w:gridCol w:w="2169"/>
        <w:gridCol w:w="1016"/>
        <w:gridCol w:w="5021"/>
      </w:tblGrid>
      <w:tr w:rsidR="00EF62C6" w:rsidRPr="00F24D46" w14:paraId="5B15E9C4" w14:textId="77777777" w:rsidTr="00D31037">
        <w:tc>
          <w:tcPr>
            <w:tcW w:w="2835" w:type="dxa"/>
            <w:gridSpan w:val="2"/>
            <w:vAlign w:val="center"/>
          </w:tcPr>
          <w:p w14:paraId="043D14EA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eam*</w:t>
            </w:r>
          </w:p>
        </w:tc>
        <w:tc>
          <w:tcPr>
            <w:tcW w:w="1020" w:type="dxa"/>
            <w:vAlign w:val="center"/>
          </w:tcPr>
          <w:p w14:paraId="36581107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ers.**</w:t>
            </w:r>
          </w:p>
        </w:tc>
        <w:tc>
          <w:tcPr>
            <w:tcW w:w="5325" w:type="dxa"/>
            <w:vAlign w:val="center"/>
          </w:tcPr>
          <w:p w14:paraId="6B91FFF9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asks*</w:t>
            </w:r>
          </w:p>
        </w:tc>
      </w:tr>
      <w:tr w:rsidR="00EF62C6" w:rsidRPr="00466589" w14:paraId="1F4BF720" w14:textId="77777777" w:rsidTr="00626CCE">
        <w:tc>
          <w:tcPr>
            <w:tcW w:w="2835" w:type="dxa"/>
            <w:gridSpan w:val="2"/>
          </w:tcPr>
          <w:p w14:paraId="72B5FD36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perintendent</w:t>
            </w:r>
          </w:p>
        </w:tc>
        <w:tc>
          <w:tcPr>
            <w:tcW w:w="1020" w:type="dxa"/>
          </w:tcPr>
          <w:p w14:paraId="4ABFE7DE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5325" w:type="dxa"/>
          </w:tcPr>
          <w:p w14:paraId="3F2F152D" w14:textId="77777777" w:rsidR="00EF62C6" w:rsidRPr="00F24D46" w:rsidRDefault="00EF62C6" w:rsidP="00EF62C6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Person in charge for contact to the referring veterinarian(s), local authorities, and sample recipients. </w:t>
            </w:r>
          </w:p>
          <w:p w14:paraId="0C4C3DE9" w14:textId="77777777" w:rsidR="00EF62C6" w:rsidRPr="00F24D46" w:rsidRDefault="00EF62C6" w:rsidP="00EF62C6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Final responsibility for the s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e, successful and complete performance of the necropsy and sampling process.</w:t>
            </w:r>
          </w:p>
          <w:p w14:paraId="63EFCFF6" w14:textId="77777777" w:rsidR="00EF62C6" w:rsidRPr="00F24D46" w:rsidRDefault="00EF62C6" w:rsidP="00EF62C6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Organization, delegation, and control of prearrangements.</w:t>
            </w:r>
          </w:p>
          <w:p w14:paraId="0209F2AD" w14:textId="77777777" w:rsidR="00EF62C6" w:rsidRPr="00F24D46" w:rsidRDefault="00EF62C6" w:rsidP="00EF62C6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Specification of tissue/organ sample lists.</w:t>
            </w:r>
          </w:p>
          <w:p w14:paraId="52AF9650" w14:textId="77777777" w:rsidR="00EF62C6" w:rsidRPr="00F24D46" w:rsidRDefault="00EF62C6" w:rsidP="00EF62C6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Instruction of personnel and division of the staff into separate necropsy groups.</w:t>
            </w:r>
          </w:p>
          <w:p w14:paraId="35264F23" w14:textId="77777777" w:rsidR="00EF62C6" w:rsidRPr="00F24D46" w:rsidRDefault="00EF62C6" w:rsidP="00EF62C6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Monitoring of the compliance with the set safety regulations, adequate waste disposal and disinfection.</w:t>
            </w:r>
          </w:p>
          <w:p w14:paraId="19B6B48E" w14:textId="77777777" w:rsidR="00EF62C6" w:rsidRPr="00F24D46" w:rsidRDefault="00EF62C6" w:rsidP="00EF62C6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Safeguarding of correct</w:t>
            </w:r>
          </w:p>
          <w:p w14:paraId="11395FF7" w14:textId="77777777" w:rsidR="00EF62C6" w:rsidRPr="00F24D46" w:rsidRDefault="00EF62C6" w:rsidP="00EF62C6">
            <w:pPr>
              <w:pStyle w:val="Listenabsatz"/>
              <w:numPr>
                <w:ilvl w:val="1"/>
                <w:numId w:val="3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sample processing and shipment.</w:t>
            </w:r>
          </w:p>
          <w:p w14:paraId="612338EE" w14:textId="77777777" w:rsidR="00EF62C6" w:rsidRPr="00F24D46" w:rsidRDefault="00EF62C6" w:rsidP="00EF62C6">
            <w:pPr>
              <w:pStyle w:val="Listenabsatz"/>
              <w:numPr>
                <w:ilvl w:val="1"/>
                <w:numId w:val="3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documentation and reporting of findings.</w:t>
            </w:r>
          </w:p>
        </w:tc>
      </w:tr>
      <w:tr w:rsidR="00EF62C6" w:rsidRPr="00466589" w14:paraId="5FF352CF" w14:textId="77777777" w:rsidTr="00626CCE">
        <w:tc>
          <w:tcPr>
            <w:tcW w:w="2835" w:type="dxa"/>
            <w:gridSpan w:val="2"/>
          </w:tcPr>
          <w:p w14:paraId="40545959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irst-aiders</w:t>
            </w:r>
          </w:p>
        </w:tc>
        <w:tc>
          <w:tcPr>
            <w:tcW w:w="1020" w:type="dxa"/>
          </w:tcPr>
          <w:p w14:paraId="7EF4732F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5325" w:type="dxa"/>
          </w:tcPr>
          <w:p w14:paraId="02F3D9B3" w14:textId="77777777" w:rsidR="00EF62C6" w:rsidRPr="00F24D46" w:rsidRDefault="00EF62C6" w:rsidP="00EF62C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Qualified and present during the necropsy. </w:t>
            </w:r>
          </w:p>
        </w:tc>
      </w:tr>
      <w:tr w:rsidR="00EF62C6" w:rsidRPr="00466589" w14:paraId="19EF8E6E" w14:textId="77777777" w:rsidTr="00626CCE">
        <w:tc>
          <w:tcPr>
            <w:tcW w:w="2835" w:type="dxa"/>
            <w:gridSpan w:val="2"/>
          </w:tcPr>
          <w:p w14:paraId="14BCC48B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cretary</w:t>
            </w:r>
          </w:p>
          <w:p w14:paraId="28CCBDD9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sz w:val="24"/>
                <w:szCs w:val="24"/>
                <w:lang w:val="en-US"/>
              </w:rPr>
              <w:t>(“</w:t>
            </w:r>
            <w:r w:rsidRPr="00F24D46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lean hands</w:t>
            </w:r>
            <w:r w:rsidRPr="00F24D46">
              <w:rPr>
                <w:rFonts w:ascii="Arial" w:hAnsi="Arial" w:cs="Arial"/>
                <w:sz w:val="24"/>
                <w:szCs w:val="24"/>
                <w:lang w:val="en-US"/>
              </w:rPr>
              <w:t>”)</w:t>
            </w:r>
          </w:p>
          <w:p w14:paraId="519BEDE5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</w:tcPr>
          <w:p w14:paraId="66024FA4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5325" w:type="dxa"/>
          </w:tcPr>
          <w:p w14:paraId="01B64489" w14:textId="77777777" w:rsidR="00EF62C6" w:rsidRPr="00F24D46" w:rsidRDefault="00EF62C6" w:rsidP="00EF62C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Taking down notes &amp; findings, filling in forms. </w:t>
            </w:r>
          </w:p>
          <w:p w14:paraId="486FFC35" w14:textId="77777777" w:rsidR="00EF62C6" w:rsidRPr="00F24D46" w:rsidRDefault="00EF62C6" w:rsidP="00EF62C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Keeping an overall view on the state and progress of the necropsy process. </w:t>
            </w:r>
          </w:p>
          <w:p w14:paraId="0B2B5F31" w14:textId="77777777" w:rsidR="00EF62C6" w:rsidRPr="00F24D46" w:rsidRDefault="00EF62C6" w:rsidP="00EF62C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Support of other personnel with short errands and assistance (restock consumables, duct-tape gloves of other members, </w:t>
            </w:r>
            <w:r w:rsidRPr="00F24D4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tc.</w:t>
            </w: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).</w:t>
            </w:r>
          </w:p>
        </w:tc>
      </w:tr>
      <w:tr w:rsidR="00EF62C6" w:rsidRPr="00466589" w14:paraId="50C7B68D" w14:textId="77777777" w:rsidTr="00626CCE">
        <w:tc>
          <w:tcPr>
            <w:tcW w:w="2835" w:type="dxa"/>
            <w:gridSpan w:val="2"/>
          </w:tcPr>
          <w:p w14:paraId="1637CB36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hotographer</w:t>
            </w:r>
          </w:p>
        </w:tc>
        <w:tc>
          <w:tcPr>
            <w:tcW w:w="1020" w:type="dxa"/>
          </w:tcPr>
          <w:p w14:paraId="757B8166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5325" w:type="dxa"/>
          </w:tcPr>
          <w:p w14:paraId="1E201B65" w14:textId="77777777" w:rsidR="00EF62C6" w:rsidRPr="00F24D46" w:rsidRDefault="00EF62C6" w:rsidP="00EF62C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Appropriate photo documentation of gross findings.</w:t>
            </w:r>
          </w:p>
        </w:tc>
      </w:tr>
      <w:tr w:rsidR="00EF62C6" w:rsidRPr="00466589" w14:paraId="2B69A169" w14:textId="77777777" w:rsidTr="00626CCE">
        <w:tc>
          <w:tcPr>
            <w:tcW w:w="2835" w:type="dxa"/>
            <w:gridSpan w:val="2"/>
          </w:tcPr>
          <w:p w14:paraId="18B3164B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24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tand-in/spare man</w:t>
            </w:r>
          </w:p>
        </w:tc>
        <w:tc>
          <w:tcPr>
            <w:tcW w:w="1020" w:type="dxa"/>
          </w:tcPr>
          <w:p w14:paraId="296AF145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4D46">
              <w:rPr>
                <w:rFonts w:ascii="Arial" w:hAnsi="Arial" w:cs="Arial"/>
                <w:sz w:val="24"/>
                <w:szCs w:val="24"/>
              </w:rPr>
              <w:t>1-2</w:t>
            </w:r>
          </w:p>
        </w:tc>
        <w:tc>
          <w:tcPr>
            <w:tcW w:w="5325" w:type="dxa"/>
          </w:tcPr>
          <w:p w14:paraId="06B6BC7C" w14:textId="77777777" w:rsidR="00EF62C6" w:rsidRPr="00F24D46" w:rsidRDefault="00EF62C6" w:rsidP="00EF62C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Support of other necropsy teams on demand.</w:t>
            </w:r>
          </w:p>
        </w:tc>
      </w:tr>
      <w:tr w:rsidR="00EF62C6" w:rsidRPr="00466589" w14:paraId="64192D90" w14:textId="77777777" w:rsidTr="00626CCE">
        <w:tc>
          <w:tcPr>
            <w:tcW w:w="2835" w:type="dxa"/>
            <w:gridSpan w:val="2"/>
          </w:tcPr>
          <w:p w14:paraId="0E62141C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Knife sharpener</w:t>
            </w:r>
          </w:p>
        </w:tc>
        <w:tc>
          <w:tcPr>
            <w:tcW w:w="1020" w:type="dxa"/>
          </w:tcPr>
          <w:p w14:paraId="63AA3D47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4D4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325" w:type="dxa"/>
          </w:tcPr>
          <w:p w14:paraId="14FDB519" w14:textId="77777777" w:rsidR="00EF62C6" w:rsidRPr="00F24D46" w:rsidRDefault="00EF62C6" w:rsidP="00EF62C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Constant re-supply of sharp knives.</w:t>
            </w:r>
          </w:p>
        </w:tc>
      </w:tr>
      <w:tr w:rsidR="00EF62C6" w:rsidRPr="00466589" w14:paraId="32FC34DB" w14:textId="77777777" w:rsidTr="00626CCE">
        <w:tc>
          <w:tcPr>
            <w:tcW w:w="2835" w:type="dxa"/>
            <w:gridSpan w:val="2"/>
          </w:tcPr>
          <w:p w14:paraId="34F5D0F8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ismemberment</w:t>
            </w:r>
          </w:p>
          <w:p w14:paraId="555E83E6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24D46">
              <w:rPr>
                <w:rFonts w:ascii="Arial" w:hAnsi="Arial" w:cs="Arial"/>
                <w:b/>
                <w:bCs/>
                <w:sz w:val="24"/>
                <w:szCs w:val="24"/>
              </w:rPr>
              <w:t>Team</w:t>
            </w:r>
          </w:p>
        </w:tc>
        <w:tc>
          <w:tcPr>
            <w:tcW w:w="1020" w:type="dxa"/>
          </w:tcPr>
          <w:p w14:paraId="25F6E52C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4D46">
              <w:rPr>
                <w:rFonts w:ascii="Arial" w:hAnsi="Arial" w:cs="Arial"/>
                <w:sz w:val="24"/>
                <w:szCs w:val="24"/>
              </w:rPr>
              <w:t>2-3</w:t>
            </w:r>
          </w:p>
        </w:tc>
        <w:tc>
          <w:tcPr>
            <w:tcW w:w="5325" w:type="dxa"/>
          </w:tcPr>
          <w:p w14:paraId="0BC2A1EE" w14:textId="77777777" w:rsidR="00EF62C6" w:rsidRPr="00F24D46" w:rsidRDefault="00EF62C6" w:rsidP="00EF62C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Experienced necropsy assista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s or pathologists, crane and chainsaw operators. </w:t>
            </w:r>
          </w:p>
          <w:p w14:paraId="44CACBE0" w14:textId="77777777" w:rsidR="00EF62C6" w:rsidRPr="00F24D46" w:rsidRDefault="00EF62C6" w:rsidP="00EF62C6">
            <w:pPr>
              <w:pStyle w:val="Listenabsatz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Transport and dissection of the bod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 evisceration of body cavities.</w:t>
            </w:r>
          </w:p>
        </w:tc>
      </w:tr>
      <w:tr w:rsidR="00EF62C6" w:rsidRPr="00466589" w14:paraId="1BE6304F" w14:textId="77777777" w:rsidTr="00626CCE">
        <w:trPr>
          <w:trHeight w:val="598"/>
        </w:trPr>
        <w:tc>
          <w:tcPr>
            <w:tcW w:w="648" w:type="dxa"/>
            <w:vMerge w:val="restart"/>
            <w:textDirection w:val="btLr"/>
          </w:tcPr>
          <w:p w14:paraId="10847F4B" w14:textId="77777777" w:rsidR="00EF62C6" w:rsidRPr="00F24D46" w:rsidRDefault="00EF62C6" w:rsidP="00D31037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24D46">
              <w:rPr>
                <w:rFonts w:ascii="Arial" w:hAnsi="Arial" w:cs="Arial"/>
                <w:b/>
                <w:bCs/>
                <w:sz w:val="24"/>
                <w:szCs w:val="24"/>
              </w:rPr>
              <w:t>Organ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24D46">
              <w:rPr>
                <w:rFonts w:ascii="Arial" w:hAnsi="Arial" w:cs="Arial"/>
                <w:b/>
                <w:bCs/>
                <w:sz w:val="24"/>
                <w:szCs w:val="24"/>
              </w:rPr>
              <w:t>system</w:t>
            </w:r>
            <w:proofErr w:type="spellEnd"/>
            <w:r w:rsidRPr="00F24D4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Teams</w:t>
            </w:r>
          </w:p>
        </w:tc>
        <w:tc>
          <w:tcPr>
            <w:tcW w:w="2187" w:type="dxa"/>
          </w:tcPr>
          <w:p w14:paraId="46140988" w14:textId="77777777" w:rsidR="00EF62C6" w:rsidRPr="00F24D46" w:rsidRDefault="00EF62C6" w:rsidP="00D310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24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Locomotion </w:t>
            </w:r>
          </w:p>
        </w:tc>
        <w:tc>
          <w:tcPr>
            <w:tcW w:w="1020" w:type="dxa"/>
          </w:tcPr>
          <w:p w14:paraId="09BE8379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4D46">
              <w:rPr>
                <w:rFonts w:ascii="Arial" w:hAnsi="Arial" w:cs="Arial"/>
                <w:sz w:val="24"/>
                <w:szCs w:val="24"/>
              </w:rPr>
              <w:t>2-3</w:t>
            </w:r>
          </w:p>
        </w:tc>
        <w:tc>
          <w:tcPr>
            <w:tcW w:w="5325" w:type="dxa"/>
            <w:vMerge w:val="restart"/>
          </w:tcPr>
          <w:p w14:paraId="6CC65CFF" w14:textId="77777777" w:rsidR="00EF62C6" w:rsidRPr="00F24D46" w:rsidRDefault="00EF62C6" w:rsidP="00EF62C6">
            <w:pPr>
              <w:pStyle w:val="Listenabsatz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Dissection/removal and examination of the respective organ system/body parts.</w:t>
            </w:r>
          </w:p>
          <w:p w14:paraId="10EA8AA4" w14:textId="77777777" w:rsidR="00EF62C6" w:rsidRPr="00F24D46" w:rsidRDefault="00EF62C6" w:rsidP="00EF62C6">
            <w:pPr>
              <w:pStyle w:val="Listenabsatz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Identification of alterations and arrangement of their photo documentation and sampling.</w:t>
            </w:r>
          </w:p>
          <w:p w14:paraId="10D56D8E" w14:textId="77777777" w:rsidR="00EF62C6" w:rsidRPr="00F24D46" w:rsidRDefault="00EF62C6" w:rsidP="00EF62C6">
            <w:pPr>
              <w:pStyle w:val="Listenabsatz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Reporting of findings to the head/secretary.</w:t>
            </w:r>
          </w:p>
          <w:p w14:paraId="66D887FF" w14:textId="77777777" w:rsidR="00EF62C6" w:rsidRPr="00F24D46" w:rsidRDefault="00EF62C6" w:rsidP="00EF62C6">
            <w:pPr>
              <w:pStyle w:val="Listenabsatz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Taking of scheduled standard tissue samples.  </w:t>
            </w:r>
          </w:p>
        </w:tc>
      </w:tr>
      <w:tr w:rsidR="00EF62C6" w:rsidRPr="00F24D46" w14:paraId="7389A4F0" w14:textId="77777777" w:rsidTr="00626CCE">
        <w:trPr>
          <w:trHeight w:val="567"/>
        </w:trPr>
        <w:tc>
          <w:tcPr>
            <w:tcW w:w="648" w:type="dxa"/>
            <w:vMerge/>
          </w:tcPr>
          <w:p w14:paraId="68D8050A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87" w:type="dxa"/>
          </w:tcPr>
          <w:p w14:paraId="42462F44" w14:textId="77777777" w:rsidR="00EF62C6" w:rsidRPr="00F24D46" w:rsidRDefault="00EF62C6" w:rsidP="00D3103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astrointestinal</w:t>
            </w:r>
          </w:p>
        </w:tc>
        <w:tc>
          <w:tcPr>
            <w:tcW w:w="1020" w:type="dxa"/>
          </w:tcPr>
          <w:p w14:paraId="19902D5B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Pr="00F24D46">
              <w:rPr>
                <w:rFonts w:ascii="Arial" w:hAnsi="Arial" w:cs="Arial"/>
                <w:sz w:val="24"/>
                <w:szCs w:val="24"/>
              </w:rPr>
              <w:t>-3</w:t>
            </w:r>
          </w:p>
        </w:tc>
        <w:tc>
          <w:tcPr>
            <w:tcW w:w="5325" w:type="dxa"/>
            <w:vMerge/>
          </w:tcPr>
          <w:p w14:paraId="4B28B3E1" w14:textId="77777777" w:rsidR="00EF62C6" w:rsidRPr="00F24D46" w:rsidRDefault="00EF62C6" w:rsidP="00D3103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F62C6" w:rsidRPr="00F24D46" w14:paraId="590DADF4" w14:textId="77777777" w:rsidTr="00626CCE">
        <w:trPr>
          <w:trHeight w:val="559"/>
        </w:trPr>
        <w:tc>
          <w:tcPr>
            <w:tcW w:w="648" w:type="dxa"/>
            <w:vMerge/>
          </w:tcPr>
          <w:p w14:paraId="0289821A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87" w:type="dxa"/>
          </w:tcPr>
          <w:p w14:paraId="7050DD1C" w14:textId="77777777" w:rsidR="00EF62C6" w:rsidRPr="00F24D46" w:rsidRDefault="00EF62C6" w:rsidP="00D3103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horax</w:t>
            </w:r>
          </w:p>
        </w:tc>
        <w:tc>
          <w:tcPr>
            <w:tcW w:w="1020" w:type="dxa"/>
          </w:tcPr>
          <w:p w14:paraId="693F67D1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sz w:val="24"/>
                <w:szCs w:val="24"/>
                <w:lang w:val="en-US"/>
              </w:rPr>
              <w:t>1-2</w:t>
            </w:r>
          </w:p>
        </w:tc>
        <w:tc>
          <w:tcPr>
            <w:tcW w:w="5325" w:type="dxa"/>
            <w:vMerge/>
          </w:tcPr>
          <w:p w14:paraId="407EBC61" w14:textId="77777777" w:rsidR="00EF62C6" w:rsidRPr="00F24D46" w:rsidRDefault="00EF62C6" w:rsidP="00D3103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F62C6" w:rsidRPr="00F24D46" w14:paraId="0DC0A2B5" w14:textId="77777777" w:rsidTr="00626CCE">
        <w:trPr>
          <w:trHeight w:val="537"/>
        </w:trPr>
        <w:tc>
          <w:tcPr>
            <w:tcW w:w="648" w:type="dxa"/>
            <w:vMerge/>
          </w:tcPr>
          <w:p w14:paraId="7CD745E0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87" w:type="dxa"/>
          </w:tcPr>
          <w:p w14:paraId="69A09337" w14:textId="77777777" w:rsidR="00EF62C6" w:rsidRPr="00F24D46" w:rsidRDefault="00EF62C6" w:rsidP="00D3103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ead</w:t>
            </w:r>
          </w:p>
        </w:tc>
        <w:tc>
          <w:tcPr>
            <w:tcW w:w="1020" w:type="dxa"/>
          </w:tcPr>
          <w:p w14:paraId="503C9419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sz w:val="24"/>
                <w:szCs w:val="24"/>
                <w:lang w:val="en-US"/>
              </w:rPr>
              <w:t>1-2</w:t>
            </w:r>
          </w:p>
        </w:tc>
        <w:tc>
          <w:tcPr>
            <w:tcW w:w="5325" w:type="dxa"/>
            <w:vMerge/>
          </w:tcPr>
          <w:p w14:paraId="3F0A6B3C" w14:textId="77777777" w:rsidR="00EF62C6" w:rsidRPr="00F24D46" w:rsidRDefault="00EF62C6" w:rsidP="00EF62C6">
            <w:pPr>
              <w:pStyle w:val="Listenabsatz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F62C6" w:rsidRPr="00F24D46" w14:paraId="6A6D38CB" w14:textId="77777777" w:rsidTr="00626CCE">
        <w:trPr>
          <w:trHeight w:val="563"/>
        </w:trPr>
        <w:tc>
          <w:tcPr>
            <w:tcW w:w="648" w:type="dxa"/>
            <w:vMerge/>
          </w:tcPr>
          <w:p w14:paraId="322EBF4A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87" w:type="dxa"/>
          </w:tcPr>
          <w:p w14:paraId="466D42F0" w14:textId="77777777" w:rsidR="00EF62C6" w:rsidRPr="00F24D46" w:rsidRDefault="00EF62C6" w:rsidP="00D3103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Uro-genital</w:t>
            </w:r>
          </w:p>
        </w:tc>
        <w:tc>
          <w:tcPr>
            <w:tcW w:w="1020" w:type="dxa"/>
          </w:tcPr>
          <w:p w14:paraId="68ADCED9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sz w:val="24"/>
                <w:szCs w:val="24"/>
                <w:lang w:val="en-US"/>
              </w:rPr>
              <w:t>1-2</w:t>
            </w:r>
          </w:p>
        </w:tc>
        <w:tc>
          <w:tcPr>
            <w:tcW w:w="5325" w:type="dxa"/>
            <w:vMerge/>
          </w:tcPr>
          <w:p w14:paraId="6EE5369E" w14:textId="77777777" w:rsidR="00EF62C6" w:rsidRPr="00F24D46" w:rsidRDefault="00EF62C6" w:rsidP="00D3103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F62C6" w:rsidRPr="00466589" w14:paraId="0B34DB56" w14:textId="77777777" w:rsidTr="00626CCE">
        <w:tc>
          <w:tcPr>
            <w:tcW w:w="2835" w:type="dxa"/>
            <w:gridSpan w:val="2"/>
          </w:tcPr>
          <w:p w14:paraId="7B28A513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“Sampling”</w:t>
            </w:r>
          </w:p>
          <w:p w14:paraId="6151C83B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sz w:val="24"/>
                <w:szCs w:val="24"/>
                <w:lang w:val="en-US"/>
              </w:rPr>
              <w:t>(“</w:t>
            </w:r>
            <w:r w:rsidRPr="00F24D46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clean hands</w:t>
            </w:r>
            <w:r w:rsidRPr="00F24D46">
              <w:rPr>
                <w:rFonts w:ascii="Arial" w:hAnsi="Arial" w:cs="Arial"/>
                <w:sz w:val="24"/>
                <w:szCs w:val="24"/>
                <w:lang w:val="en-US"/>
              </w:rPr>
              <w:t>”)</w:t>
            </w:r>
          </w:p>
          <w:p w14:paraId="197B62DE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20" w:type="dxa"/>
          </w:tcPr>
          <w:p w14:paraId="2D8C938D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2</w:t>
            </w:r>
          </w:p>
        </w:tc>
        <w:tc>
          <w:tcPr>
            <w:tcW w:w="5325" w:type="dxa"/>
          </w:tcPr>
          <w:p w14:paraId="050544D8" w14:textId="77777777" w:rsidR="00EF62C6" w:rsidRPr="00F24D46" w:rsidRDefault="00EF62C6" w:rsidP="00EF62C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Documentation of sampled tissues and taken specimens (list).</w:t>
            </w:r>
          </w:p>
          <w:p w14:paraId="362EC3EC" w14:textId="77777777" w:rsidR="00EF62C6" w:rsidRPr="00F24D46" w:rsidRDefault="00EF62C6" w:rsidP="00EF62C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Appropriate labeling and packing of samples.</w:t>
            </w:r>
          </w:p>
          <w:p w14:paraId="3B1F0A14" w14:textId="77777777" w:rsidR="00EF62C6" w:rsidRPr="00F24D46" w:rsidRDefault="00EF62C6" w:rsidP="00EF62C6">
            <w:pPr>
              <w:pStyle w:val="Listenabsatz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Taking of sterile samples from lesions. </w:t>
            </w:r>
          </w:p>
          <w:p w14:paraId="30D276D6" w14:textId="77777777" w:rsidR="00EF62C6" w:rsidRPr="00F24D46" w:rsidRDefault="00EF62C6" w:rsidP="00EF62C6">
            <w:pPr>
              <w:pStyle w:val="Listenabsatz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Cutting and further processing of standard tissue samples for different downstream analyses: </w:t>
            </w:r>
          </w:p>
          <w:p w14:paraId="1525B3DB" w14:textId="77777777" w:rsidR="00EF62C6" w:rsidRPr="00F24D46" w:rsidRDefault="00EF62C6" w:rsidP="00EF62C6">
            <w:pPr>
              <w:pStyle w:val="Listenabsatz"/>
              <w:numPr>
                <w:ilvl w:val="1"/>
                <w:numId w:val="7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Histology </w:t>
            </w:r>
          </w:p>
          <w:p w14:paraId="6271904E" w14:textId="77777777" w:rsidR="00EF62C6" w:rsidRPr="00F24D46" w:rsidRDefault="00EF62C6" w:rsidP="00EF62C6">
            <w:pPr>
              <w:pStyle w:val="Listenabsatz"/>
              <w:numPr>
                <w:ilvl w:val="1"/>
                <w:numId w:val="7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Electron microscopy</w:t>
            </w:r>
          </w:p>
          <w:p w14:paraId="39B9DF92" w14:textId="77777777" w:rsidR="00EF62C6" w:rsidRPr="00F24D46" w:rsidRDefault="00EF62C6" w:rsidP="00EF62C6">
            <w:pPr>
              <w:pStyle w:val="Listenabsatz"/>
              <w:numPr>
                <w:ilvl w:val="1"/>
                <w:numId w:val="7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Cryohistology &amp; molecular analyses (freezing in liquid nitrogen/dr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ice).</w:t>
            </w:r>
          </w:p>
          <w:p w14:paraId="2AC2B8B6" w14:textId="77777777" w:rsidR="00EF62C6" w:rsidRPr="00F24D46" w:rsidRDefault="00EF62C6" w:rsidP="00EF62C6">
            <w:pPr>
              <w:pStyle w:val="Listenabsatz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Further processing of histology and electron microscopy samples (later).</w:t>
            </w:r>
          </w:p>
        </w:tc>
      </w:tr>
      <w:tr w:rsidR="00EF62C6" w:rsidRPr="00466589" w14:paraId="2374F1EA" w14:textId="77777777" w:rsidTr="00626CCE">
        <w:trPr>
          <w:trHeight w:val="457"/>
        </w:trPr>
        <w:tc>
          <w:tcPr>
            <w:tcW w:w="2835" w:type="dxa"/>
            <w:gridSpan w:val="2"/>
          </w:tcPr>
          <w:p w14:paraId="05CF3515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lastRenderedPageBreak/>
              <w:t>“Waste and disinfection”</w:t>
            </w:r>
          </w:p>
        </w:tc>
        <w:tc>
          <w:tcPr>
            <w:tcW w:w="1020" w:type="dxa"/>
          </w:tcPr>
          <w:p w14:paraId="79341B00" w14:textId="77777777" w:rsidR="00EF62C6" w:rsidRPr="00F24D46" w:rsidRDefault="00EF62C6" w:rsidP="00D3103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4D46">
              <w:rPr>
                <w:rFonts w:ascii="Arial" w:hAnsi="Arial" w:cs="Arial"/>
                <w:sz w:val="24"/>
                <w:szCs w:val="24"/>
                <w:lang w:val="en-US"/>
              </w:rPr>
              <w:t>1-2</w:t>
            </w:r>
          </w:p>
        </w:tc>
        <w:tc>
          <w:tcPr>
            <w:tcW w:w="5325" w:type="dxa"/>
          </w:tcPr>
          <w:p w14:paraId="5EFCCDED" w14:textId="77777777" w:rsidR="00EF62C6" w:rsidRPr="00F24D46" w:rsidRDefault="00EF62C6" w:rsidP="00EF62C6">
            <w:pPr>
              <w:pStyle w:val="Listenabsatz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S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e and effective waste disposal and disinfection.</w:t>
            </w:r>
          </w:p>
        </w:tc>
      </w:tr>
    </w:tbl>
    <w:p w14:paraId="5871584D" w14:textId="77777777" w:rsidR="00EF62C6" w:rsidRPr="00F24D46" w:rsidRDefault="00EF62C6" w:rsidP="00EF62C6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24D46">
        <w:rPr>
          <w:rFonts w:ascii="Arial" w:hAnsi="Arial" w:cs="Arial"/>
          <w:sz w:val="20"/>
          <w:szCs w:val="20"/>
          <w:lang w:val="en-US"/>
        </w:rPr>
        <w:t xml:space="preserve">*Combine multiple tasks appropriately as by the defined sequence of processes. </w:t>
      </w:r>
      <w:r w:rsidRPr="00F24D46">
        <w:rPr>
          <w:rFonts w:ascii="Arial" w:hAnsi="Arial" w:cs="Arial"/>
          <w:i/>
          <w:iCs/>
          <w:sz w:val="20"/>
          <w:szCs w:val="20"/>
          <w:lang w:val="en-US"/>
        </w:rPr>
        <w:t>E.g.,</w:t>
      </w:r>
      <w:r w:rsidRPr="00F24D46">
        <w:rPr>
          <w:rFonts w:ascii="Arial" w:hAnsi="Arial" w:cs="Arial"/>
          <w:sz w:val="20"/>
          <w:szCs w:val="20"/>
          <w:lang w:val="en-US"/>
        </w:rPr>
        <w:t xml:space="preserve"> the head can simultaneously function as the secretary and the photographer; the members of the “Dismemberment team” will be allocated to one or more of the different organ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F24D46">
        <w:rPr>
          <w:rFonts w:ascii="Arial" w:hAnsi="Arial" w:cs="Arial"/>
          <w:sz w:val="20"/>
          <w:szCs w:val="20"/>
          <w:lang w:val="en-US"/>
        </w:rPr>
        <w:t>system teams, subsequent to the completion of the dismemberment of the elephant body. **Except for the head, the indicated numbers of persons</w:t>
      </w:r>
      <w:r>
        <w:rPr>
          <w:rFonts w:ascii="Arial" w:hAnsi="Arial" w:cs="Arial"/>
          <w:sz w:val="20"/>
          <w:szCs w:val="20"/>
          <w:lang w:val="en-US"/>
        </w:rPr>
        <w:t xml:space="preserve"> (Pers.)</w:t>
      </w:r>
      <w:r w:rsidRPr="00F24D46">
        <w:rPr>
          <w:rFonts w:ascii="Arial" w:hAnsi="Arial" w:cs="Arial"/>
          <w:sz w:val="20"/>
          <w:szCs w:val="20"/>
          <w:lang w:val="en-US"/>
        </w:rPr>
        <w:t xml:space="preserve"> are minimal numbers.</w:t>
      </w:r>
    </w:p>
    <w:p w14:paraId="066DDC63" w14:textId="77777777" w:rsidR="00CA0F35" w:rsidRPr="00466589" w:rsidRDefault="00CA0F35">
      <w:pPr>
        <w:rPr>
          <w:lang w:val="en-US"/>
        </w:rPr>
      </w:pPr>
    </w:p>
    <w:sectPr w:rsidR="00CA0F35" w:rsidRPr="004665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9B3A04"/>
    <w:multiLevelType w:val="hybridMultilevel"/>
    <w:tmpl w:val="9A2C047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7F6402"/>
    <w:multiLevelType w:val="hybridMultilevel"/>
    <w:tmpl w:val="E030111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E15A2E"/>
    <w:multiLevelType w:val="hybridMultilevel"/>
    <w:tmpl w:val="B5947A8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F66EDD"/>
    <w:multiLevelType w:val="hybridMultilevel"/>
    <w:tmpl w:val="5190516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230E4E"/>
    <w:multiLevelType w:val="hybridMultilevel"/>
    <w:tmpl w:val="5D8E68F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38674F"/>
    <w:multiLevelType w:val="hybridMultilevel"/>
    <w:tmpl w:val="30B850D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3E03A6"/>
    <w:multiLevelType w:val="hybridMultilevel"/>
    <w:tmpl w:val="72E42B4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0050805">
    <w:abstractNumId w:val="2"/>
  </w:num>
  <w:num w:numId="2" w16cid:durableId="1155074709">
    <w:abstractNumId w:val="3"/>
  </w:num>
  <w:num w:numId="3" w16cid:durableId="1416052985">
    <w:abstractNumId w:val="6"/>
  </w:num>
  <w:num w:numId="4" w16cid:durableId="274798032">
    <w:abstractNumId w:val="0"/>
  </w:num>
  <w:num w:numId="5" w16cid:durableId="1620188091">
    <w:abstractNumId w:val="1"/>
  </w:num>
  <w:num w:numId="6" w16cid:durableId="949778743">
    <w:abstractNumId w:val="5"/>
  </w:num>
  <w:num w:numId="7" w16cid:durableId="3425111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F35"/>
    <w:rsid w:val="000F14E5"/>
    <w:rsid w:val="00466589"/>
    <w:rsid w:val="00492CCB"/>
    <w:rsid w:val="00626CCE"/>
    <w:rsid w:val="00CA0F35"/>
    <w:rsid w:val="00D83801"/>
    <w:rsid w:val="00DA2C10"/>
    <w:rsid w:val="00DB4747"/>
    <w:rsid w:val="00E05566"/>
    <w:rsid w:val="00EF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B72D9"/>
  <w15:chartTrackingRefBased/>
  <w15:docId w15:val="{BEC65D10-63EF-46AB-9715-87FD6D810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B4747"/>
    <w:pPr>
      <w:spacing w:after="200" w:line="276" w:lineRule="auto"/>
    </w:pPr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B474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B47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th Falkenau</dc:creator>
  <cp:keywords/>
  <dc:description/>
  <cp:lastModifiedBy>Almuth Falkenau</cp:lastModifiedBy>
  <cp:revision>6</cp:revision>
  <dcterms:created xsi:type="dcterms:W3CDTF">2025-06-09T19:08:00Z</dcterms:created>
  <dcterms:modified xsi:type="dcterms:W3CDTF">2025-12-10T21:03:00Z</dcterms:modified>
</cp:coreProperties>
</file>